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F4F7" w14:textId="7E79EEDF" w:rsidR="003A07D7" w:rsidRPr="004E48D3" w:rsidRDefault="00291F45" w:rsidP="002E3736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1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: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Mann-Kendall monotonic trends and Sen’s slope (alpha=0.05)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parameters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of the in-situ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SO</w:t>
      </w:r>
      <w:r w:rsidR="002E3736" w:rsidRPr="004E48D3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2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>air pollutant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90"/>
        <w:gridCol w:w="1362"/>
        <w:gridCol w:w="510"/>
        <w:gridCol w:w="931"/>
        <w:gridCol w:w="947"/>
        <w:gridCol w:w="785"/>
      </w:tblGrid>
      <w:tr w:rsidR="004E48D3" w:rsidRPr="009D239C" w14:paraId="1652F80A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30F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DEA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ndall's ta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BB15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'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0AD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r(S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5801" w14:textId="1BFF033D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01B4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lope</w:t>
            </w:r>
          </w:p>
        </w:tc>
      </w:tr>
      <w:tr w:rsidR="004E48D3" w:rsidRPr="004E48D3" w14:paraId="49411CC0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2668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nsou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5F0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D1F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DBB9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27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54A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A7A9"/>
            <w:vAlign w:val="center"/>
            <w:hideMark/>
          </w:tcPr>
          <w:p w14:paraId="52740DC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3</w:t>
            </w:r>
          </w:p>
        </w:tc>
      </w:tr>
      <w:tr w:rsidR="004E48D3" w:rsidRPr="004E48D3" w14:paraId="505C737A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8D7F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smail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7C3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6216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DF0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15D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ADD"/>
            <w:vAlign w:val="center"/>
            <w:hideMark/>
          </w:tcPr>
          <w:p w14:paraId="27BE735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3</w:t>
            </w:r>
          </w:p>
        </w:tc>
      </w:tr>
      <w:tr w:rsidR="004E48D3" w:rsidRPr="004E48D3" w14:paraId="6357A771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EE1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asr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530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2FD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F7EC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327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AE8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D1E9"/>
            <w:vAlign w:val="center"/>
            <w:hideMark/>
          </w:tcPr>
          <w:p w14:paraId="56F72BC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833</w:t>
            </w:r>
          </w:p>
        </w:tc>
      </w:tr>
      <w:tr w:rsidR="004E48D3" w:rsidRPr="004E48D3" w14:paraId="2EB90676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89B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eni Sue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3DD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C3D1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CA0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01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783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9C1E1"/>
            <w:vAlign w:val="center"/>
            <w:hideMark/>
          </w:tcPr>
          <w:p w14:paraId="40EBBCD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.217</w:t>
            </w:r>
          </w:p>
        </w:tc>
      </w:tr>
      <w:tr w:rsidR="004E48D3" w:rsidRPr="004E48D3" w14:paraId="3BC3B851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9BB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ew Beni Su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3DF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EB95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6C2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9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66EA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D1E9"/>
            <w:vAlign w:val="center"/>
            <w:hideMark/>
          </w:tcPr>
          <w:p w14:paraId="782EF04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33</w:t>
            </w:r>
          </w:p>
        </w:tc>
      </w:tr>
      <w:tr w:rsidR="004E48D3" w:rsidRPr="004E48D3" w14:paraId="3A42AF13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D90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Zaqaz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1CE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E1C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301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CD7A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0BBDE"/>
            <w:vAlign w:val="center"/>
            <w:hideMark/>
          </w:tcPr>
          <w:p w14:paraId="4D4A664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.375</w:t>
            </w:r>
          </w:p>
        </w:tc>
      </w:tr>
      <w:tr w:rsidR="004E48D3" w:rsidRPr="004E48D3" w14:paraId="1D73207A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33A5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ew Ca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6F5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B5A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4697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D0B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0F3"/>
            <w:vAlign w:val="center"/>
            <w:hideMark/>
          </w:tcPr>
          <w:p w14:paraId="7A47541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</w:t>
            </w:r>
          </w:p>
        </w:tc>
      </w:tr>
      <w:tr w:rsidR="004E48D3" w:rsidRPr="004E48D3" w14:paraId="646CDE6B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9B7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aa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334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D47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65C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9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36C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AD9ED"/>
            <w:vAlign w:val="center"/>
            <w:hideMark/>
          </w:tcPr>
          <w:p w14:paraId="1341F55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42</w:t>
            </w:r>
          </w:p>
        </w:tc>
      </w:tr>
      <w:tr w:rsidR="004E48D3" w:rsidRPr="004E48D3" w14:paraId="2251F0AB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9F57" w14:textId="3FC7AECC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sr El-G</w:t>
            </w:r>
            <w:r w:rsidR="00D8347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98B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E2CC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7B46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36B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4EBF6"/>
            <w:vAlign w:val="center"/>
            <w:hideMark/>
          </w:tcPr>
          <w:p w14:paraId="7CF01B3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8</w:t>
            </w:r>
          </w:p>
        </w:tc>
      </w:tr>
      <w:tr w:rsidR="004E48D3" w:rsidRPr="004E48D3" w14:paraId="752345F4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8D3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umi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45B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C70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6F8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FCD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AFD"/>
            <w:vAlign w:val="center"/>
            <w:hideMark/>
          </w:tcPr>
          <w:p w14:paraId="205B99A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3</w:t>
            </w:r>
          </w:p>
        </w:tc>
      </w:tr>
      <w:tr w:rsidR="004E48D3" w:rsidRPr="004E48D3" w14:paraId="5F601F24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A61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Fayu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485C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CAB3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006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54C1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4F6"/>
            <w:vAlign w:val="center"/>
            <w:hideMark/>
          </w:tcPr>
          <w:p w14:paraId="4BB44FA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4E48D3" w:rsidRPr="004E48D3" w14:paraId="33495F7E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9CB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Salam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4F7BF" w14:textId="623AB418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3</w:t>
            </w:r>
            <w:r w:rsidR="00F66435"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223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5C9" w14:textId="6A65A7FC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79.6</w:t>
            </w:r>
            <w:r w:rsidR="00F66435"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1AA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FE2"/>
            <w:vAlign w:val="center"/>
            <w:hideMark/>
          </w:tcPr>
          <w:p w14:paraId="05C3601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.167</w:t>
            </w:r>
          </w:p>
        </w:tc>
      </w:tr>
      <w:tr w:rsidR="004E48D3" w:rsidRPr="004E48D3" w14:paraId="025FD198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2D2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exand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1CD6" w14:textId="38D744B5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2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53E9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1D6B" w14:textId="58EA6216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592E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7E2F2"/>
            <w:vAlign w:val="center"/>
            <w:hideMark/>
          </w:tcPr>
          <w:p w14:paraId="3E815327" w14:textId="522EA77F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4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2</w:t>
            </w:r>
          </w:p>
        </w:tc>
      </w:tr>
      <w:tr w:rsidR="004E48D3" w:rsidRPr="004E48D3" w14:paraId="4CDD695B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603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6th Octo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F764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91B9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7618" w14:textId="54267315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95.6</w:t>
            </w:r>
            <w:r w:rsidR="00F66435"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70A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C4C7"/>
            <w:vAlign w:val="center"/>
            <w:hideMark/>
          </w:tcPr>
          <w:p w14:paraId="790B984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.042</w:t>
            </w:r>
          </w:p>
        </w:tc>
      </w:tr>
      <w:tr w:rsidR="004E48D3" w:rsidRPr="004E48D3" w14:paraId="54EF0E00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9D4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08E40" w14:textId="398E6620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D33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A885" w14:textId="6219CC16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0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DC9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CFD1"/>
            <w:vAlign w:val="center"/>
            <w:hideMark/>
          </w:tcPr>
          <w:p w14:paraId="1E198AD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.7</w:t>
            </w:r>
          </w:p>
        </w:tc>
      </w:tr>
      <w:tr w:rsidR="004E48D3" w:rsidRPr="004E48D3" w14:paraId="7C0333DC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F7E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Kol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C4ECF" w14:textId="323BC201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440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788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A2DB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7A9D5"/>
            <w:vAlign w:val="center"/>
            <w:hideMark/>
          </w:tcPr>
          <w:p w14:paraId="4C19273D" w14:textId="62DC9A20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.80</w:t>
            </w:r>
          </w:p>
        </w:tc>
      </w:tr>
      <w:tr w:rsidR="004E48D3" w:rsidRPr="004E48D3" w14:paraId="4C20BF29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983E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e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6B819" w14:textId="022DCDC5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55D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82E17" w14:textId="12B75192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0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1FA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63D3B70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</w:t>
            </w:r>
          </w:p>
        </w:tc>
      </w:tr>
      <w:tr w:rsidR="004E48D3" w:rsidRPr="004E48D3" w14:paraId="7D28FDEC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764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ohandes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D789" w14:textId="1A2B1769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6B8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DBD5" w14:textId="1DC0FEE5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8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404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CCCE"/>
            <w:vAlign w:val="center"/>
            <w:hideMark/>
          </w:tcPr>
          <w:p w14:paraId="03A21C6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.8</w:t>
            </w:r>
          </w:p>
        </w:tc>
      </w:tr>
      <w:tr w:rsidR="004E48D3" w:rsidRPr="004E48D3" w14:paraId="348663C8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24AC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sr Ai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AD06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477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4EC9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109A" w14:textId="55FA0814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9DC"/>
            <w:vAlign w:val="center"/>
            <w:hideMark/>
          </w:tcPr>
          <w:p w14:paraId="24FDB7F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5</w:t>
            </w:r>
          </w:p>
        </w:tc>
      </w:tr>
      <w:tr w:rsidR="004E48D3" w:rsidRPr="004E48D3" w14:paraId="2F56937A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B13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in Sukh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88B6" w14:textId="7D1B44CB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8003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9E162" w14:textId="5258B75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54D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2DFF0"/>
            <w:vAlign w:val="center"/>
            <w:hideMark/>
          </w:tcPr>
          <w:p w14:paraId="670B15F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</w:t>
            </w:r>
          </w:p>
        </w:tc>
      </w:tr>
      <w:tr w:rsidR="004E48D3" w:rsidRPr="004E48D3" w14:paraId="662D12ED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74A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eb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B1F0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2D0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19D9" w14:textId="0FFF5B28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4511" w14:textId="48789BB3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CEF"/>
            <w:vAlign w:val="center"/>
            <w:hideMark/>
          </w:tcPr>
          <w:p w14:paraId="4F936F9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5</w:t>
            </w:r>
          </w:p>
        </w:tc>
      </w:tr>
      <w:tr w:rsidR="004E48D3" w:rsidRPr="004E48D3" w14:paraId="56AB1FF4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BFFD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ehala Al-Kub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AA9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7CB6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33F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A9859" w14:textId="47C72E6F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3C8E5"/>
            <w:vAlign w:val="center"/>
            <w:hideMark/>
          </w:tcPr>
          <w:p w14:paraId="01B34D5A" w14:textId="44119DD5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4</w:t>
            </w:r>
          </w:p>
        </w:tc>
      </w:tr>
      <w:tr w:rsidR="004E48D3" w:rsidRPr="004E48D3" w14:paraId="326A201F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BE9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u Zaa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C92DF" w14:textId="0AA528CF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58E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018A" w14:textId="307E6C15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38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DD56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4D6"/>
            <w:vAlign w:val="center"/>
            <w:hideMark/>
          </w:tcPr>
          <w:p w14:paraId="7B101106" w14:textId="72E0D6E8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.54</w:t>
            </w:r>
          </w:p>
        </w:tc>
      </w:tr>
      <w:tr w:rsidR="004E48D3" w:rsidRPr="004E48D3" w14:paraId="6F1C9786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F125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ibin Al-K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501A" w14:textId="4BE4267B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D8E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5E4A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2433" w14:textId="6DD60D3F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BFE"/>
            <w:vAlign w:val="center"/>
            <w:hideMark/>
          </w:tcPr>
          <w:p w14:paraId="760669F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</w:t>
            </w:r>
          </w:p>
        </w:tc>
      </w:tr>
      <w:tr w:rsidR="004E48D3" w:rsidRPr="004E48D3" w14:paraId="703D4F92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EBB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elwan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8A1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755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598D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647B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1D3EA"/>
            <w:vAlign w:val="center"/>
            <w:hideMark/>
          </w:tcPr>
          <w:p w14:paraId="11AB35D8" w14:textId="36A17D04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9</w:t>
            </w:r>
          </w:p>
        </w:tc>
      </w:tr>
      <w:tr w:rsidR="004E48D3" w:rsidRPr="004E48D3" w14:paraId="5722AE32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856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aser Instit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B9E0" w14:textId="7D05358C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BB12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D280" w14:textId="736B1373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4E3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CAE6"/>
            <w:vAlign w:val="center"/>
            <w:hideMark/>
          </w:tcPr>
          <w:p w14:paraId="3A7C8C6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</w:t>
            </w:r>
          </w:p>
        </w:tc>
      </w:tr>
      <w:tr w:rsidR="004E48D3" w:rsidRPr="004E48D3" w14:paraId="23054303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942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bas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436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B3B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A7A3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0A0C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9FC"/>
            <w:vAlign w:val="center"/>
            <w:hideMark/>
          </w:tcPr>
          <w:p w14:paraId="38049642" w14:textId="6C45CA4F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</w:tr>
      <w:tr w:rsidR="004E48D3" w:rsidRPr="004E48D3" w14:paraId="4C7AD70F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862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ass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867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C22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FEC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8E897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E0F1"/>
            <w:vAlign w:val="center"/>
            <w:hideMark/>
          </w:tcPr>
          <w:p w14:paraId="1F4F9E5B" w14:textId="05F0B025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E48D3" w:rsidRPr="004E48D3" w14:paraId="2A1B20AE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9432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iza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262D8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E85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0C59" w14:textId="173F534B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5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9BC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0E3"/>
            <w:vAlign w:val="center"/>
            <w:hideMark/>
          </w:tcPr>
          <w:p w14:paraId="14DE2AC2" w14:textId="7DA24026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.12</w:t>
            </w:r>
          </w:p>
        </w:tc>
      </w:tr>
      <w:tr w:rsidR="004E48D3" w:rsidRPr="004E48D3" w14:paraId="7C71E069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82A2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fr El-Za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D6F5F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665C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788A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2AE9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FAFE"/>
            <w:vAlign w:val="center"/>
            <w:hideMark/>
          </w:tcPr>
          <w:p w14:paraId="7CBD123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7</w:t>
            </w:r>
          </w:p>
        </w:tc>
      </w:tr>
      <w:tr w:rsidR="004E48D3" w:rsidRPr="004E48D3" w14:paraId="57F469BA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B2125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ubra El-Khe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4BCE" w14:textId="1ABE729B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FDCA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C834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6A2E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  <w:hideMark/>
          </w:tcPr>
          <w:p w14:paraId="5C1620C7" w14:textId="75B08D4A" w:rsidR="009D239C" w:rsidRPr="00690860" w:rsidRDefault="009D239C" w:rsidP="009D239C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2.</w:t>
            </w:r>
            <w:r w:rsidR="00690860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6</w:t>
            </w:r>
          </w:p>
        </w:tc>
      </w:tr>
      <w:tr w:rsidR="004E48D3" w:rsidRPr="004E48D3" w14:paraId="48A8BAD2" w14:textId="77777777" w:rsidTr="00C61EAB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8F2F0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drash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D061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085B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733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A486" w14:textId="77777777" w:rsidR="009D239C" w:rsidRPr="009D239C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AF6"/>
            <w:vAlign w:val="center"/>
            <w:hideMark/>
          </w:tcPr>
          <w:p w14:paraId="4F389493" w14:textId="2540CCD4" w:rsidR="009D239C" w:rsidRPr="00F66435" w:rsidRDefault="009D239C" w:rsidP="009D239C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9D239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1A3F958B" w14:textId="47117182" w:rsidR="00C61EAB" w:rsidRPr="00323A82" w:rsidRDefault="00800F1A" w:rsidP="00C61EAB">
      <w:pPr>
        <w:ind w:left="2694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 xml:space="preserve">         </w:t>
      </w:r>
      <w:r w:rsidR="009D239C" w:rsidRPr="00323A82">
        <w:rPr>
          <w:rFonts w:asciiTheme="majorBidi" w:hAnsiTheme="majorBidi" w:cstheme="majorBidi"/>
          <w:sz w:val="20"/>
          <w:szCs w:val="20"/>
          <w:lang w:val="en-US"/>
        </w:rPr>
        <w:t xml:space="preserve">NB: Slope highlight color is from largest positive (red) to </w:t>
      </w:r>
      <w:r w:rsidR="00B83E10" w:rsidRPr="00323A82">
        <w:rPr>
          <w:rFonts w:asciiTheme="majorBidi" w:hAnsiTheme="majorBidi" w:cstheme="majorBidi"/>
          <w:sz w:val="20"/>
          <w:szCs w:val="20"/>
          <w:lang w:val="en-US"/>
        </w:rPr>
        <w:t>largest negative</w:t>
      </w:r>
      <w:r w:rsidR="009D239C" w:rsidRPr="00323A82">
        <w:rPr>
          <w:rFonts w:asciiTheme="majorBidi" w:hAnsiTheme="majorBidi" w:cstheme="majorBidi"/>
          <w:sz w:val="20"/>
          <w:szCs w:val="20"/>
          <w:lang w:val="en-US"/>
        </w:rPr>
        <w:t xml:space="preserve"> (blue)</w:t>
      </w:r>
      <w:r w:rsidR="00B83E10" w:rsidRPr="00323A82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</w:p>
    <w:p w14:paraId="65102EE8" w14:textId="46ADCB2B" w:rsidR="00247FA6" w:rsidRPr="00323A82" w:rsidRDefault="00800F1A" w:rsidP="00C61EAB">
      <w:pPr>
        <w:ind w:left="2694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 xml:space="preserve">                </w:t>
      </w:r>
      <w:r w:rsidR="00B83E10" w:rsidRPr="00323A82">
        <w:rPr>
          <w:rFonts w:asciiTheme="majorBidi" w:hAnsiTheme="majorBidi" w:cstheme="majorBidi"/>
          <w:sz w:val="20"/>
          <w:szCs w:val="20"/>
          <w:lang w:val="en-US"/>
        </w:rPr>
        <w:t>Bold p-value is significant either increasing (red) or decreasing (blue) trends.</w:t>
      </w:r>
    </w:p>
    <w:p w14:paraId="20A6CB43" w14:textId="7AB9EBA1" w:rsidR="00323A82" w:rsidRDefault="00323A82" w:rsidP="00247FA6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49918AB4" w14:textId="6F83081C" w:rsidR="00323A82" w:rsidRDefault="00323A82" w:rsidP="00247FA6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0DB0985" w14:textId="77777777" w:rsidR="00323A82" w:rsidRDefault="00323A82" w:rsidP="00247FA6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4394A12A" w14:textId="77777777" w:rsidR="00E50D5D" w:rsidRDefault="00E50D5D" w:rsidP="00E50D5D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37F7A65E" w14:textId="1F352504" w:rsidR="00E50D5D" w:rsidRPr="004E48D3" w:rsidRDefault="00E50D5D" w:rsidP="00E50D5D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2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: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Homogeneity test (two-tailed) parameters for the significant monotonic trends in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the in-situ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SO</w:t>
      </w:r>
      <w:r w:rsidR="002E3736" w:rsidRPr="00EC5FFA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2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 air pollutant</w:t>
      </w:r>
      <w:r>
        <w:rPr>
          <w:rFonts w:asciiTheme="majorBidi" w:hAnsiTheme="majorBidi" w:cstheme="majorBidi"/>
          <w:sz w:val="22"/>
          <w:szCs w:val="22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5"/>
        <w:gridCol w:w="913"/>
        <w:gridCol w:w="881"/>
        <w:gridCol w:w="881"/>
        <w:gridCol w:w="858"/>
        <w:gridCol w:w="859"/>
        <w:gridCol w:w="881"/>
        <w:gridCol w:w="858"/>
        <w:gridCol w:w="859"/>
        <w:gridCol w:w="811"/>
        <w:gridCol w:w="859"/>
        <w:gridCol w:w="859"/>
        <w:gridCol w:w="881"/>
        <w:gridCol w:w="859"/>
        <w:gridCol w:w="835"/>
      </w:tblGrid>
      <w:tr w:rsidR="00E50D5D" w:rsidRPr="004E48D3" w14:paraId="08BDEDE3" w14:textId="77777777" w:rsidTr="009D0BE0">
        <w:trPr>
          <w:cantSplit/>
          <w:trHeight w:val="18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32B6436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DB46" w14:textId="77777777" w:rsidR="00E50D5D" w:rsidRPr="006563B2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6563B2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O</w:t>
            </w:r>
            <w:r w:rsidRPr="006563B2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3FC9A5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Mansour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527A825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Nasr 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6A47D1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Beni Sue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51F57D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Zakazi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043B113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Al-Salam 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ECF89F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Alexand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10AD9FC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6th Octo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8595371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Qa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E2E70C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Kol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C69EC2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Sue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C56BCA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Mohandese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C51334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Abu Zaab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7E7E3E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Giza Square</w:t>
            </w:r>
          </w:p>
        </w:tc>
      </w:tr>
      <w:tr w:rsidR="00E50D5D" w:rsidRPr="004E48D3" w14:paraId="29320E1C" w14:textId="77777777" w:rsidTr="009D0BE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</w:tcPr>
          <w:p w14:paraId="795BDD60" w14:textId="77777777" w:rsidR="00E50D5D" w:rsidRPr="004E48D3" w:rsidRDefault="00E50D5D" w:rsidP="009D0BE0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ettitt's test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A9C1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0F3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6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99F8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1B6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4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D99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7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1B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5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CDD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B4AE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6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4F8C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8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3F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36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8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48A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7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5B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064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439</w:t>
            </w:r>
          </w:p>
        </w:tc>
      </w:tr>
      <w:tr w:rsidR="00E50D5D" w:rsidRPr="004E48D3" w14:paraId="1B8F738D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00542397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FC0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7F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04F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A1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DD2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un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4B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B08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77D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FB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Ju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594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8E2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2A6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D97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Oct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DA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4</w:t>
            </w:r>
          </w:p>
        </w:tc>
      </w:tr>
      <w:tr w:rsidR="00E50D5D" w:rsidRPr="004E48D3" w14:paraId="13706DAC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95097A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AAF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D52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32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30F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084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82A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56A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EDA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738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A3C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FF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04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45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E3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14</w:t>
            </w:r>
          </w:p>
        </w:tc>
      </w:tr>
      <w:tr w:rsidR="00E50D5D" w:rsidRPr="004E48D3" w14:paraId="6F157A0A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B2C2C3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ED75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32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EB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6E2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3E38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66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88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2CE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33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962C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1B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446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C7C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30D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7.22</w:t>
            </w:r>
          </w:p>
        </w:tc>
      </w:tr>
      <w:tr w:rsidR="00E50D5D" w:rsidRPr="004E48D3" w14:paraId="1F22EE45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F7B630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204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69F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BDB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E9A9" w14:textId="77777777" w:rsidR="00E50D5D" w:rsidRPr="00A51C4E" w:rsidRDefault="00E50D5D" w:rsidP="009D0BE0">
            <w:pPr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9E6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F2F6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ADA4" w14:textId="77777777" w:rsidR="00E50D5D" w:rsidRPr="00A51C4E" w:rsidRDefault="00E50D5D" w:rsidP="009D0BE0">
            <w:pPr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6A88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CA3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352F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356D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590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D72B6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771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4</w:t>
            </w:r>
          </w:p>
        </w:tc>
      </w:tr>
      <w:tr w:rsidR="00E50D5D" w:rsidRPr="004E48D3" w14:paraId="3943B7ED" w14:textId="77777777" w:rsidTr="009D0BE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</w:tcPr>
          <w:p w14:paraId="1A1B82CB" w14:textId="77777777" w:rsidR="00E50D5D" w:rsidRPr="004E48D3" w:rsidRDefault="00E50D5D" w:rsidP="009D0BE0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NHT test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624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1B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0.4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C66" w14:textId="04CC5822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5.0</w:t>
            </w:r>
            <w:r w:rsidR="00F66435"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A40" w14:textId="41FEA86C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4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E0E1" w14:textId="6190150B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A7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5.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180" w14:textId="6F8430B8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0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1C6" w14:textId="43E86591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3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6CF" w14:textId="458D4B6F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8.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308" w14:textId="11033A83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7.0</w:t>
            </w:r>
            <w:r w:rsidR="00F66435"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0FF6" w14:textId="08155E58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5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320" w14:textId="10977733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1.5</w:t>
            </w:r>
            <w:r w:rsidR="00F66435"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CC2" w14:textId="1DC4A19E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9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B50" w14:textId="1B78E5D2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0</w:t>
            </w:r>
          </w:p>
        </w:tc>
      </w:tr>
      <w:tr w:rsidR="00E50D5D" w:rsidRPr="004E48D3" w14:paraId="77231EE2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5F3CD18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154B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B69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Ju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84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E7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7FB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un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31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FA6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8E0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48F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69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Nov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7D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Oct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653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90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2EA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4</w:t>
            </w:r>
          </w:p>
        </w:tc>
      </w:tr>
      <w:tr w:rsidR="00E50D5D" w:rsidRPr="004E48D3" w14:paraId="14CA3820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964C92D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8D9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703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E4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A35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62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DE6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1F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22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D5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C8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013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67A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09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A3F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</w:tr>
      <w:tr w:rsidR="00E50D5D" w:rsidRPr="004E48D3" w14:paraId="4F1E7473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CD7D0CF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5CF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E379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6E2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5CD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5D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D04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25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D7A9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49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AF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F21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66B4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654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488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7.22</w:t>
            </w:r>
          </w:p>
        </w:tc>
      </w:tr>
      <w:tr w:rsidR="00E50D5D" w:rsidRPr="004E48D3" w14:paraId="234A4D9F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66411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A724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CCFF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1FF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0B97" w14:textId="77777777" w:rsidR="00E50D5D" w:rsidRPr="00A51C4E" w:rsidRDefault="00E50D5D" w:rsidP="009D0BE0">
            <w:pPr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76EC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181F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35AE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149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265D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AB42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C4EA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18D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46DA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E301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4</w:t>
            </w:r>
          </w:p>
        </w:tc>
      </w:tr>
      <w:tr w:rsidR="00E50D5D" w:rsidRPr="004E48D3" w14:paraId="3E2E4EC3" w14:textId="77777777" w:rsidTr="009D0BE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</w:tcPr>
          <w:p w14:paraId="74907F56" w14:textId="77777777" w:rsidR="00E50D5D" w:rsidRPr="004E48D3" w:rsidRDefault="00E50D5D" w:rsidP="009D0BE0">
            <w:pPr>
              <w:ind w:left="113" w:right="113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uishand's test: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F76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F3B" w14:textId="37F4F16F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1</w:t>
            </w:r>
            <w:r w:rsidR="00F66435"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219" w14:textId="2430FB4D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5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6DA" w14:textId="2F3F2310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8.4</w:t>
            </w:r>
            <w:r w:rsidR="00F66435"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F702" w14:textId="3220ADB4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.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B15" w14:textId="7F63C8F0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3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025" w14:textId="5C9C9DEF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DAB" w14:textId="775A41D6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9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AE6C" w14:textId="5B8779D8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3</w:t>
            </w:r>
            <w:r w:rsidR="00F66435"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E1B" w14:textId="7414C65C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5.8</w:t>
            </w:r>
            <w:r w:rsidR="00F66435">
              <w:rPr>
                <w:rFonts w:asciiTheme="majorBidi" w:hAnsiTheme="majorBidi" w:cstheme="majorBidi"/>
                <w:color w:val="0070C0"/>
                <w:sz w:val="21"/>
                <w:szCs w:val="21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67A" w14:textId="4BD01AA1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3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9E6" w14:textId="4ADE437E" w:rsidR="00E50D5D" w:rsidRPr="00F66435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9</w:t>
            </w:r>
            <w:r w:rsidR="00F66435">
              <w:rPr>
                <w:rFonts w:asciiTheme="majorBidi" w:hAnsiTheme="majorBidi" w:cstheme="majorBidi"/>
                <w:color w:val="FF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5C1" w14:textId="0A19C679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9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7DB" w14:textId="36D0FA29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1.68</w:t>
            </w:r>
          </w:p>
        </w:tc>
      </w:tr>
      <w:tr w:rsidR="00E50D5D" w:rsidRPr="004E48D3" w14:paraId="004DB02D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1905D25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00C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054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7C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37E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692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un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953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96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D31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7C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Oct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C2A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r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3C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Oct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91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May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2B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Nov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020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00F1A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4</w:t>
            </w:r>
          </w:p>
        </w:tc>
      </w:tr>
      <w:tr w:rsidR="00E50D5D" w:rsidRPr="004E48D3" w14:paraId="5FA76639" w14:textId="77777777" w:rsidTr="009D0BE0">
        <w:trPr>
          <w:trHeight w:val="36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F6C6E4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D7D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AC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E58C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338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2BF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65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9FF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237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8DC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395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0070C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5CB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E59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864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6AD" w14:textId="77777777" w:rsidR="00E50D5D" w:rsidRPr="00800F1A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800F1A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>0.013</w:t>
            </w:r>
          </w:p>
        </w:tc>
      </w:tr>
      <w:tr w:rsidR="00E50D5D" w:rsidRPr="004E48D3" w14:paraId="4D9376A2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4098E9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462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8BE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43F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AAF2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96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BC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FB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C122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1FF9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7F81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4EDC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CFB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F5C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C69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7.22</w:t>
            </w:r>
          </w:p>
        </w:tc>
      </w:tr>
      <w:tr w:rsidR="00E50D5D" w:rsidRPr="004E48D3" w14:paraId="4FEDF125" w14:textId="77777777" w:rsidTr="009D0BE0">
        <w:trPr>
          <w:trHeight w:val="3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3AF134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3540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BE87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188F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05C8" w14:textId="77777777" w:rsidR="00E50D5D" w:rsidRPr="00A51C4E" w:rsidRDefault="00E50D5D" w:rsidP="009D0BE0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AFB6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9BBA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1AC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B623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0386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2F5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974A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A955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E53D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2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3A50" w14:textId="77777777" w:rsidR="00E50D5D" w:rsidRPr="00A51C4E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A51C4E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4</w:t>
            </w:r>
          </w:p>
        </w:tc>
      </w:tr>
    </w:tbl>
    <w:p w14:paraId="7648E95C" w14:textId="77777777" w:rsidR="00E50D5D" w:rsidRPr="00323A82" w:rsidRDefault="00E50D5D" w:rsidP="00E50D5D">
      <w:pPr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>NB: Increasing and decreasing trends are shown in red and blue, respectively.</w:t>
      </w:r>
    </w:p>
    <w:p w14:paraId="78F6B67D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11DF609D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69BD8A0B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068780A9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46F108BE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3BAEC8FF" w14:textId="77777777" w:rsidR="00E50D5D" w:rsidRDefault="00E50D5D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18B5B251" w14:textId="77777777" w:rsidR="00167263" w:rsidRDefault="00167263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29FDD9C7" w14:textId="12A8BD4E" w:rsidR="000352D8" w:rsidRPr="004E48D3" w:rsidRDefault="00291F45" w:rsidP="002E3736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lastRenderedPageBreak/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3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: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Mann-Kendall monotonic trends and Sen’s slope (alpha=0.05)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parameters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of the in-situ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NO</w:t>
      </w:r>
      <w:r w:rsidR="002E3736" w:rsidRPr="004E48D3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2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>air pollutant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0"/>
        <w:gridCol w:w="1362"/>
        <w:gridCol w:w="510"/>
        <w:gridCol w:w="855"/>
        <w:gridCol w:w="947"/>
        <w:gridCol w:w="785"/>
      </w:tblGrid>
      <w:tr w:rsidR="00827F86" w:rsidRPr="00827F86" w14:paraId="2A328216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A1B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33D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ndall's ta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D4A1F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'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55A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r(S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27E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B305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lope</w:t>
            </w:r>
          </w:p>
        </w:tc>
      </w:tr>
      <w:tr w:rsidR="00827F86" w:rsidRPr="00827F86" w14:paraId="115071EF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5537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nsou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FF564" w14:textId="28744918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5CC3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8B12E" w14:textId="5539A028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D89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9F5"/>
            <w:noWrap/>
            <w:vAlign w:val="center"/>
            <w:hideMark/>
          </w:tcPr>
          <w:p w14:paraId="1ECF49D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5</w:t>
            </w:r>
          </w:p>
        </w:tc>
      </w:tr>
      <w:tr w:rsidR="00827F86" w:rsidRPr="00827F86" w14:paraId="24104CDE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AA7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ew Beni Su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BDD30" w14:textId="612271B1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5</w:t>
            </w:r>
            <w:r w:rsidR="00F66435">
              <w:rPr>
                <w:rFonts w:asciiTheme="majorBidi" w:hAnsiTheme="majorBidi" w:cstheme="majorBidi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769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7E4F" w14:textId="017088B8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756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FC1"/>
            <w:noWrap/>
            <w:vAlign w:val="center"/>
            <w:hideMark/>
          </w:tcPr>
          <w:p w14:paraId="59EE3FBE" w14:textId="6F825432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.16</w:t>
            </w:r>
          </w:p>
        </w:tc>
      </w:tr>
      <w:tr w:rsidR="00827F86" w:rsidRPr="00827F86" w14:paraId="27330ACD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A94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aa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FCD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1F2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796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5AE1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F4FB"/>
            <w:noWrap/>
            <w:vAlign w:val="center"/>
            <w:hideMark/>
          </w:tcPr>
          <w:p w14:paraId="0EDF4A53" w14:textId="536F4A4D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827F86" w:rsidRPr="00827F86" w14:paraId="31D79D0C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1A3C" w14:textId="3E362C04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sr El-G</w:t>
            </w:r>
            <w:r w:rsidR="00D8347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5FBD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BDE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F7A5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5436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036D008" w14:textId="5E12A16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1.08</w:t>
            </w:r>
          </w:p>
        </w:tc>
      </w:tr>
      <w:tr w:rsidR="00827F86" w:rsidRPr="00827F86" w14:paraId="0B0417A9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9C8B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umi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2496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C42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7D1C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6189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FBFE"/>
            <w:noWrap/>
            <w:vAlign w:val="center"/>
            <w:hideMark/>
          </w:tcPr>
          <w:p w14:paraId="48CD6763" w14:textId="27D2D3C3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</w:t>
            </w:r>
          </w:p>
        </w:tc>
      </w:tr>
      <w:tr w:rsidR="00827F86" w:rsidRPr="00827F86" w14:paraId="0ED89DD5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C67F1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Salam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4F35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891B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3BD8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D376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EFF8"/>
            <w:noWrap/>
            <w:vAlign w:val="center"/>
            <w:hideMark/>
          </w:tcPr>
          <w:p w14:paraId="552F3387" w14:textId="466B9228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74</w:t>
            </w:r>
          </w:p>
        </w:tc>
      </w:tr>
      <w:tr w:rsidR="00827F86" w:rsidRPr="00827F86" w14:paraId="2C6744F2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BB6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6th Octo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18C7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FC49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95FCD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08CC" w14:textId="492F6EC5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noWrap/>
            <w:vAlign w:val="center"/>
            <w:hideMark/>
          </w:tcPr>
          <w:p w14:paraId="32276555" w14:textId="38DE623D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827F86" w:rsidRPr="00827F86" w14:paraId="5846D958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D44E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6664" w14:textId="75E4F56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CAB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C34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CECF" w14:textId="6BA7585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04C6C381" w14:textId="12D42F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7</w:t>
            </w:r>
          </w:p>
        </w:tc>
      </w:tr>
      <w:tr w:rsidR="00827F86" w:rsidRPr="00827F86" w14:paraId="1C464EB2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E8A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Kol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50BEE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8015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9583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B40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5EC7B63" w14:textId="1681F65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</w:t>
            </w:r>
          </w:p>
        </w:tc>
      </w:tr>
      <w:tr w:rsidR="00827F86" w:rsidRPr="00827F86" w14:paraId="3DCD4BD6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D25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ohandes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242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0AA0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B68C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D0D5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ED1"/>
            <w:noWrap/>
            <w:vAlign w:val="center"/>
            <w:hideMark/>
          </w:tcPr>
          <w:p w14:paraId="2652492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25</w:t>
            </w:r>
          </w:p>
        </w:tc>
      </w:tr>
      <w:tr w:rsidR="00827F86" w:rsidRPr="00827F86" w14:paraId="15C51732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3357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sr Ai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6350D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F70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E5E9" w14:textId="3BB9600C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01D9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E0F1"/>
            <w:noWrap/>
            <w:vAlign w:val="center"/>
            <w:hideMark/>
          </w:tcPr>
          <w:p w14:paraId="4621B261" w14:textId="0D3894FE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33</w:t>
            </w:r>
          </w:p>
        </w:tc>
      </w:tr>
      <w:tr w:rsidR="00827F86" w:rsidRPr="00827F86" w14:paraId="45679CAA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987A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in Sukh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6CD1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8685E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9AD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08E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0A06E40E" w14:textId="4EB87C36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9.18</w:t>
            </w:r>
          </w:p>
        </w:tc>
      </w:tr>
      <w:tr w:rsidR="00827F86" w:rsidRPr="00827F86" w14:paraId="1ED368F6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20CB6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u Zaa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6BA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93DF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9512" w14:textId="7768491D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FC32F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9EC"/>
            <w:noWrap/>
            <w:vAlign w:val="center"/>
            <w:hideMark/>
          </w:tcPr>
          <w:p w14:paraId="4FFFAE6D" w14:textId="24708F5C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</w:t>
            </w:r>
          </w:p>
        </w:tc>
      </w:tr>
      <w:tr w:rsidR="00827F86" w:rsidRPr="00827F86" w14:paraId="0D78AEDA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E654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elwan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52AC" w14:textId="601742BD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705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B97A" w14:textId="1024E62D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664B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F6FC"/>
            <w:noWrap/>
            <w:vAlign w:val="center"/>
            <w:hideMark/>
          </w:tcPr>
          <w:p w14:paraId="7CE23784" w14:textId="76C9D26C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</w:tr>
      <w:tr w:rsidR="00827F86" w:rsidRPr="00827F86" w14:paraId="3F7C5966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8AA4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aser Instit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36E9" w14:textId="42375727" w:rsidR="00827F86" w:rsidRPr="00F66435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4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646F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BD5B" w14:textId="729F189F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4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2D6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14:paraId="13FF2D5F" w14:textId="5C181F2B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.34</w:t>
            </w:r>
          </w:p>
        </w:tc>
      </w:tr>
      <w:tr w:rsidR="00827F86" w:rsidRPr="00827F86" w14:paraId="23940B31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E674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bas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C3A93" w14:textId="51A6761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FECF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1EE0E" w14:textId="5C808884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8FBD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8FB"/>
            <w:noWrap/>
            <w:vAlign w:val="center"/>
            <w:hideMark/>
          </w:tcPr>
          <w:p w14:paraId="2C751ADB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</w:t>
            </w:r>
          </w:p>
        </w:tc>
      </w:tr>
      <w:tr w:rsidR="00827F86" w:rsidRPr="00827F86" w14:paraId="3BE3DB7C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E232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iza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76C87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5D53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7F5C4" w14:textId="4A021A6D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5E62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DE0"/>
            <w:noWrap/>
            <w:vAlign w:val="center"/>
            <w:hideMark/>
          </w:tcPr>
          <w:p w14:paraId="1E8DAAF2" w14:textId="4449BE58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7</w:t>
            </w:r>
          </w:p>
        </w:tc>
      </w:tr>
      <w:tr w:rsidR="00827F86" w:rsidRPr="00827F86" w14:paraId="28B0969F" w14:textId="77777777" w:rsidTr="00827F86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7E828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fr El-Za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224A4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486D0" w14:textId="77777777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4AE3C" w14:textId="4DBCA5B5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F104" w14:textId="592DEFFD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4F3"/>
            <w:noWrap/>
            <w:vAlign w:val="center"/>
            <w:hideMark/>
          </w:tcPr>
          <w:p w14:paraId="4E86E94A" w14:textId="525C9194" w:rsidR="00827F86" w:rsidRPr="00827F86" w:rsidRDefault="00827F86" w:rsidP="00827F8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27F86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83</w:t>
            </w:r>
          </w:p>
        </w:tc>
      </w:tr>
    </w:tbl>
    <w:p w14:paraId="5CA3ECC3" w14:textId="47300588" w:rsidR="00CE313C" w:rsidRPr="00323A82" w:rsidRDefault="00827F86" w:rsidP="00827F86">
      <w:pPr>
        <w:ind w:left="3686" w:hanging="425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CE313C" w:rsidRPr="00323A82">
        <w:rPr>
          <w:rFonts w:asciiTheme="majorBidi" w:hAnsiTheme="majorBidi" w:cstheme="majorBidi"/>
          <w:sz w:val="20"/>
          <w:szCs w:val="20"/>
          <w:lang w:val="en-US"/>
        </w:rPr>
        <w:t xml:space="preserve">NB: Slope highlight color is from largest positive (red) to largest negative (blue). </w:t>
      </w:r>
    </w:p>
    <w:p w14:paraId="17BEE1B7" w14:textId="185116BD" w:rsidR="00CE313C" w:rsidRPr="00323A82" w:rsidRDefault="00827F86" w:rsidP="00827F86">
      <w:pPr>
        <w:ind w:left="3261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 xml:space="preserve">         </w:t>
      </w:r>
      <w:r w:rsidR="00CE313C" w:rsidRPr="00323A82">
        <w:rPr>
          <w:rFonts w:asciiTheme="majorBidi" w:hAnsiTheme="majorBidi" w:cstheme="majorBidi"/>
          <w:sz w:val="20"/>
          <w:szCs w:val="20"/>
          <w:lang w:val="en-US"/>
        </w:rPr>
        <w:t>Bold p-value is significant either increasing (red) or decreasing (blue) trends.</w:t>
      </w:r>
    </w:p>
    <w:p w14:paraId="020284E2" w14:textId="77777777" w:rsidR="000352D8" w:rsidRPr="004E48D3" w:rsidRDefault="000352D8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144BED4F" w14:textId="362B9805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4173D69A" w14:textId="13FCA32C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5E0C7E90" w14:textId="20604144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27B49736" w14:textId="5619AD5C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321C8BD9" w14:textId="0C2DCD1E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54229DBC" w14:textId="4F0A2B15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5423B326" w14:textId="789C8F92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293CBAEB" w14:textId="19DB8BFC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16960862" w14:textId="14CC562B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7E127CCB" w14:textId="264A7B66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126CB114" w14:textId="6ED20881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0A9D3E91" w14:textId="4D760456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38336A0B" w14:textId="277803A3" w:rsidR="000352D8" w:rsidRPr="004E48D3" w:rsidRDefault="000352D8">
      <w:pPr>
        <w:rPr>
          <w:rFonts w:asciiTheme="majorBidi" w:hAnsiTheme="majorBidi" w:cstheme="majorBidi"/>
          <w:sz w:val="22"/>
          <w:szCs w:val="22"/>
        </w:rPr>
      </w:pPr>
    </w:p>
    <w:p w14:paraId="72F06690" w14:textId="77777777" w:rsidR="00291F45" w:rsidRPr="004E48D3" w:rsidRDefault="00291F45" w:rsidP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3435186A" w14:textId="77777777" w:rsidR="00247FA6" w:rsidRPr="004E48D3" w:rsidRDefault="00247FA6" w:rsidP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7D763805" w14:textId="77777777" w:rsidR="004E48D3" w:rsidRDefault="004E48D3" w:rsidP="00247FA6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3B29A8BE" w14:textId="74F71187" w:rsidR="00E50D5D" w:rsidRPr="004E48D3" w:rsidRDefault="00E50D5D" w:rsidP="00E50D5D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lastRenderedPageBreak/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4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: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Homogeneity test (two-tailed) parameters for the significant monotonic trends in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the in-situ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NO</w:t>
      </w:r>
      <w:r w:rsidR="002E3736" w:rsidRPr="00EC5FFA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2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 air pollutant</w:t>
      </w:r>
      <w:r>
        <w:rPr>
          <w:rFonts w:asciiTheme="majorBidi" w:hAnsiTheme="majorBidi" w:cstheme="majorBidi"/>
          <w:sz w:val="22"/>
          <w:szCs w:val="22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913"/>
        <w:gridCol w:w="840"/>
        <w:gridCol w:w="1002"/>
        <w:gridCol w:w="1002"/>
        <w:gridCol w:w="821"/>
      </w:tblGrid>
      <w:tr w:rsidR="00E50D5D" w:rsidRPr="004E48D3" w14:paraId="16C2C3E4" w14:textId="77777777" w:rsidTr="009D0BE0">
        <w:trPr>
          <w:cantSplit/>
          <w:trHeight w:val="21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3B571E" w14:textId="77777777" w:rsidR="00E50D5D" w:rsidRPr="004E48D3" w:rsidRDefault="00E50D5D" w:rsidP="009D0BE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E86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E48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O</w:t>
            </w:r>
            <w:r w:rsidRPr="006563B2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A65EDC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New Beni Su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3991FFC7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Masr El-G</w:t>
            </w:r>
            <w:r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  <w:t>a</w:t>
            </w: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d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310E57D3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Ain Sukh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0E4C0E06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Naser Institute</w:t>
            </w:r>
          </w:p>
        </w:tc>
      </w:tr>
      <w:tr w:rsidR="00E50D5D" w:rsidRPr="004E48D3" w14:paraId="361847B9" w14:textId="77777777" w:rsidTr="009D0BE0">
        <w:trPr>
          <w:trHeight w:val="36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48E1AEC9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ettitt's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E4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0A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95747C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4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A28447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B9705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405</w:t>
            </w:r>
          </w:p>
        </w:tc>
      </w:tr>
      <w:tr w:rsidR="00E50D5D" w:rsidRPr="004E48D3" w14:paraId="00B2A8C0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C8456ED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B051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F4A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AE9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Feb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FE7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Aug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020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Jan-18</w:t>
            </w:r>
          </w:p>
        </w:tc>
      </w:tr>
      <w:tr w:rsidR="00E50D5D" w:rsidRPr="004E48D3" w14:paraId="22EBD40C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1006CB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32D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8AD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0663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EB38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825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20</w:t>
            </w:r>
          </w:p>
        </w:tc>
      </w:tr>
      <w:tr w:rsidR="00E50D5D" w:rsidRPr="004E48D3" w14:paraId="2A007478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3294EB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CED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5CF8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4.28</w:t>
            </w:r>
          </w:p>
          <w:p w14:paraId="6B826D0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DA8B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C0D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CB3B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4.15</w:t>
            </w:r>
          </w:p>
        </w:tc>
      </w:tr>
      <w:tr w:rsidR="00E50D5D" w:rsidRPr="004E48D3" w14:paraId="39ADA85D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80F7DB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8BB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A867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E1E61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05A7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4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B37E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22.29</w:t>
            </w:r>
          </w:p>
        </w:tc>
      </w:tr>
      <w:tr w:rsidR="00E50D5D" w:rsidRPr="004E48D3" w14:paraId="48884B53" w14:textId="77777777" w:rsidTr="009D0BE0">
        <w:trPr>
          <w:trHeight w:val="36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5620B7C6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NHT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056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F3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8.0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9E3DC4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0.1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B4940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9.8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9F5B8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9.793</w:t>
            </w:r>
          </w:p>
        </w:tc>
      </w:tr>
      <w:tr w:rsidR="00E50D5D" w:rsidRPr="004E48D3" w14:paraId="428948BE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FBE88D8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A34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E86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B827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Feb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A954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Aug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CA58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Jan-18</w:t>
            </w:r>
          </w:p>
        </w:tc>
      </w:tr>
      <w:tr w:rsidR="00E50D5D" w:rsidRPr="004E48D3" w14:paraId="0D52C661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7B8726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09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FC1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E30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776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72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22</w:t>
            </w:r>
          </w:p>
        </w:tc>
      </w:tr>
      <w:tr w:rsidR="00E50D5D" w:rsidRPr="004E48D3" w14:paraId="26F4962F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B91203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24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8D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4.28</w:t>
            </w:r>
          </w:p>
          <w:p w14:paraId="647B2CC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077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4D86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CE7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4.15</w:t>
            </w:r>
          </w:p>
        </w:tc>
      </w:tr>
      <w:tr w:rsidR="00E50D5D" w:rsidRPr="004E48D3" w14:paraId="5E7816CC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325DD2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057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D80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8AC76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CE08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4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E03E4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22.29</w:t>
            </w:r>
          </w:p>
        </w:tc>
      </w:tr>
      <w:tr w:rsidR="00E50D5D" w:rsidRPr="004E48D3" w14:paraId="30662337" w14:textId="77777777" w:rsidTr="009D0BE0">
        <w:trPr>
          <w:trHeight w:val="36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400F6933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uishand's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23E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0C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6.9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8E0352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5.3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22298B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6.0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A0A1A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2.078</w:t>
            </w:r>
          </w:p>
        </w:tc>
      </w:tr>
      <w:tr w:rsidR="00E50D5D" w:rsidRPr="004E48D3" w14:paraId="5E8D70E5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961BA8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30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163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6EC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Feb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A925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Aug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D1C6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Jan-18</w:t>
            </w:r>
          </w:p>
        </w:tc>
      </w:tr>
      <w:tr w:rsidR="00E50D5D" w:rsidRPr="004E48D3" w14:paraId="5CED7F7D" w14:textId="77777777" w:rsidTr="009D0BE0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330E478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34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C61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3C4E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58B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899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8</w:t>
            </w:r>
          </w:p>
        </w:tc>
      </w:tr>
      <w:tr w:rsidR="00E50D5D" w:rsidRPr="004E48D3" w14:paraId="5F1B992A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40B97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EDB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155F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4.28</w:t>
            </w:r>
          </w:p>
          <w:p w14:paraId="0EE7D81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F0D9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B6C1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2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091E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4.15</w:t>
            </w:r>
          </w:p>
        </w:tc>
      </w:tr>
      <w:tr w:rsidR="00E50D5D" w:rsidRPr="004E48D3" w14:paraId="2274A79C" w14:textId="77777777" w:rsidTr="009D0BE0">
        <w:trPr>
          <w:trHeight w:val="38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CFD53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B3F1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DBEC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3CF7E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BE613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49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61D74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22.29</w:t>
            </w:r>
          </w:p>
        </w:tc>
      </w:tr>
    </w:tbl>
    <w:p w14:paraId="704ED58C" w14:textId="77777777" w:rsidR="00E50D5D" w:rsidRPr="00323A82" w:rsidRDefault="00E50D5D" w:rsidP="00E50D5D">
      <w:pPr>
        <w:ind w:left="3402"/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>NB: Increasing and decreasing trends are shown in red and blue, respectively.</w:t>
      </w:r>
    </w:p>
    <w:p w14:paraId="4ED20369" w14:textId="291CEA3A" w:rsidR="00247FA6" w:rsidRPr="004E48D3" w:rsidRDefault="00E50D5D" w:rsidP="00E50D5D">
      <w:pPr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59D753DB" w14:textId="277AA76C" w:rsidR="000352D8" w:rsidRPr="004E48D3" w:rsidRDefault="00291F45" w:rsidP="00323A82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lastRenderedPageBreak/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5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>:</w:t>
      </w:r>
      <w:r w:rsidR="00BA051F" w:rsidRPr="004E48D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>Mann-Kendall monotonic trends and Sen’s slope (alpha=0.05)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 w:rsidRPr="004E48D3">
        <w:rPr>
          <w:rFonts w:asciiTheme="majorBidi" w:hAnsiTheme="majorBidi" w:cstheme="majorBidi"/>
          <w:sz w:val="22"/>
          <w:szCs w:val="22"/>
          <w:lang w:val="en-US"/>
        </w:rPr>
        <w:t xml:space="preserve">parameters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of the in-situ </w:t>
      </w:r>
      <w:r w:rsidR="00BA051F" w:rsidRPr="004E48D3">
        <w:rPr>
          <w:rFonts w:asciiTheme="majorBidi" w:hAnsiTheme="majorBidi" w:cstheme="majorBidi"/>
          <w:sz w:val="22"/>
          <w:szCs w:val="22"/>
          <w:lang w:val="en-US"/>
        </w:rPr>
        <w:t>PM</w:t>
      </w:r>
      <w:r w:rsidR="00BA051F" w:rsidRPr="00F66435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10</w:t>
      </w:r>
      <w:r w:rsidR="00BA051F" w:rsidRPr="004E48D3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>air pollutant</w:t>
      </w:r>
      <w:r w:rsidR="00BA051F" w:rsidRPr="004E48D3">
        <w:rPr>
          <w:rFonts w:asciiTheme="majorBidi" w:hAnsiTheme="majorBidi" w:cstheme="majorBidi"/>
          <w:sz w:val="22"/>
          <w:szCs w:val="22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90"/>
        <w:gridCol w:w="1362"/>
        <w:gridCol w:w="620"/>
        <w:gridCol w:w="855"/>
        <w:gridCol w:w="947"/>
        <w:gridCol w:w="785"/>
      </w:tblGrid>
      <w:tr w:rsidR="00FB45C4" w:rsidRPr="00FB45C4" w14:paraId="1DB16FDF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4857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EF3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ndall's ta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5C15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'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D39C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r(S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CE5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F515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lope</w:t>
            </w:r>
          </w:p>
        </w:tc>
      </w:tr>
      <w:tr w:rsidR="00FB45C4" w:rsidRPr="00FB45C4" w14:paraId="6C1D19C8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86F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nsour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94F6" w14:textId="717433B7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FA7A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F053D" w14:textId="379A60D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7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B3A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F0F9"/>
            <w:noWrap/>
            <w:vAlign w:val="center"/>
            <w:hideMark/>
          </w:tcPr>
          <w:p w14:paraId="4190D3E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5.375</w:t>
            </w:r>
          </w:p>
        </w:tc>
      </w:tr>
      <w:tr w:rsidR="00FB45C4" w:rsidRPr="00FB45C4" w14:paraId="01072110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EC9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asr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B3C17" w14:textId="73B1B21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130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B0C3" w14:textId="3882B9D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EBAD" w14:textId="64372CF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FAFE"/>
            <w:noWrap/>
            <w:vAlign w:val="center"/>
            <w:hideMark/>
          </w:tcPr>
          <w:p w14:paraId="39DA269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4</w:t>
            </w:r>
          </w:p>
        </w:tc>
      </w:tr>
      <w:tr w:rsidR="00FB45C4" w:rsidRPr="00FB45C4" w14:paraId="0637DCB7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0AC1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eni Sue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53A78" w14:textId="6593D726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075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7801" w14:textId="0A20C98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A69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3D5"/>
            <w:noWrap/>
            <w:vAlign w:val="center"/>
            <w:hideMark/>
          </w:tcPr>
          <w:p w14:paraId="689DBBB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</w:t>
            </w:r>
          </w:p>
        </w:tc>
      </w:tr>
      <w:tr w:rsidR="00FB45C4" w:rsidRPr="00FB45C4" w14:paraId="37B6E159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AFB8C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Zaqazi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10400" w14:textId="18393430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33B2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242FB" w14:textId="26E0C22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6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66E9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138B65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9.75</w:t>
            </w:r>
          </w:p>
        </w:tc>
      </w:tr>
      <w:tr w:rsidR="00FB45C4" w:rsidRPr="00FB45C4" w14:paraId="505690A1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D55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ew Cai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86BC7" w14:textId="557549D0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B731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9D0E" w14:textId="1785E24F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FC27" w14:textId="11F0F6C2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ACC"/>
            <w:noWrap/>
            <w:vAlign w:val="center"/>
            <w:hideMark/>
          </w:tcPr>
          <w:p w14:paraId="05CE246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</w:t>
            </w:r>
          </w:p>
        </w:tc>
      </w:tr>
      <w:tr w:rsidR="00FB45C4" w:rsidRPr="00FB45C4" w14:paraId="59A874D3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3FD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aa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DC4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0422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72DB" w14:textId="0647BFC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40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019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3"/>
            <w:noWrap/>
            <w:vAlign w:val="center"/>
            <w:hideMark/>
          </w:tcPr>
          <w:p w14:paraId="050CDDD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7</w:t>
            </w:r>
          </w:p>
        </w:tc>
      </w:tr>
      <w:tr w:rsidR="00FB45C4" w:rsidRPr="00FB45C4" w14:paraId="21167A0D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6A110" w14:textId="1A7B91A0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sr El-G</w:t>
            </w:r>
            <w:r w:rsidR="00D83477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B78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AD2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9D66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41512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35B94EF2" w14:textId="220D4BAE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7.81</w:t>
            </w:r>
          </w:p>
        </w:tc>
      </w:tr>
      <w:tr w:rsidR="00FB45C4" w:rsidRPr="00FB45C4" w14:paraId="6FC5D025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F9E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umi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4AB3A" w14:textId="14C7D34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977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0121" w14:textId="0993F46E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38B6" w14:textId="05DD45B5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97B"/>
            <w:noWrap/>
            <w:vAlign w:val="center"/>
            <w:hideMark/>
          </w:tcPr>
          <w:p w14:paraId="7A718344" w14:textId="681FABC3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57</w:t>
            </w:r>
          </w:p>
        </w:tc>
      </w:tr>
      <w:tr w:rsidR="00FB45C4" w:rsidRPr="00FB45C4" w14:paraId="2E173BC8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12C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Salam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129F3" w14:textId="2D95589D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233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A1FC9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24E12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8B"/>
            <w:noWrap/>
            <w:vAlign w:val="center"/>
            <w:hideMark/>
          </w:tcPr>
          <w:p w14:paraId="3609B951" w14:textId="295CCC8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FF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FF0000"/>
                <w:sz w:val="22"/>
                <w:szCs w:val="22"/>
              </w:rPr>
              <w:t>5.31</w:t>
            </w:r>
          </w:p>
        </w:tc>
      </w:tr>
      <w:tr w:rsidR="00FB45C4" w:rsidRPr="00FB45C4" w14:paraId="0D211239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D3BF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6th Octo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1C061" w14:textId="5FA4FAED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20A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8C14" w14:textId="0C14E4F9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9F13" w14:textId="4F8069F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BAE"/>
            <w:noWrap/>
            <w:vAlign w:val="center"/>
            <w:hideMark/>
          </w:tcPr>
          <w:p w14:paraId="618D848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</w:t>
            </w:r>
          </w:p>
        </w:tc>
      </w:tr>
      <w:tr w:rsidR="00FB45C4" w:rsidRPr="00FB45C4" w14:paraId="53E4F72A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C18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B042" w14:textId="0B1D9F1B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69C82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FA7A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C63A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6F4"/>
            <w:noWrap/>
            <w:vAlign w:val="center"/>
            <w:hideMark/>
          </w:tcPr>
          <w:p w14:paraId="11F089D9" w14:textId="5140432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6.79</w:t>
            </w:r>
          </w:p>
        </w:tc>
      </w:tr>
      <w:tr w:rsidR="00FB45C4" w:rsidRPr="00FB45C4" w14:paraId="2FF79299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ADBF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Kol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D7DD" w14:textId="78FA4A0A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358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E916" w14:textId="18A0E31A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5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CC8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DFF0"/>
            <w:noWrap/>
            <w:vAlign w:val="center"/>
            <w:hideMark/>
          </w:tcPr>
          <w:p w14:paraId="68F23C13" w14:textId="6012EDF9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7.77</w:t>
            </w:r>
          </w:p>
        </w:tc>
      </w:tr>
      <w:tr w:rsidR="00FB45C4" w:rsidRPr="00FB45C4" w14:paraId="2994359E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FCE6C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ohandes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F315" w14:textId="6B8F6F02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5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02B0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2A99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151C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C9E5"/>
            <w:noWrap/>
            <w:vAlign w:val="center"/>
            <w:hideMark/>
          </w:tcPr>
          <w:p w14:paraId="1B29B1BC" w14:textId="389C526D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0.9</w:t>
            </w:r>
            <w:r w:rsidR="00F66435">
              <w:rPr>
                <w:rFonts w:asciiTheme="majorBidi" w:hAnsiTheme="majorBidi" w:cstheme="majorBidi"/>
                <w:color w:val="0070C0"/>
                <w:sz w:val="22"/>
                <w:szCs w:val="22"/>
                <w:lang w:val="en-US"/>
              </w:rPr>
              <w:t>2</w:t>
            </w:r>
          </w:p>
        </w:tc>
      </w:tr>
      <w:tr w:rsidR="00FB45C4" w:rsidRPr="00FB45C4" w14:paraId="35BB48FB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AA58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asr Ai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B16E" w14:textId="0D05AB9D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C365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CC0A" w14:textId="6F350A39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76703" w14:textId="0022BB84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3D5"/>
            <w:noWrap/>
            <w:vAlign w:val="center"/>
            <w:hideMark/>
          </w:tcPr>
          <w:p w14:paraId="42A7AD9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</w:t>
            </w:r>
          </w:p>
        </w:tc>
      </w:tr>
      <w:tr w:rsidR="00FB45C4" w:rsidRPr="00FB45C4" w14:paraId="0BA20FBF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97D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eb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8745" w14:textId="78A29AF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213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DB2F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9CF5" w14:textId="63CE65C2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DAF"/>
            <w:noWrap/>
            <w:vAlign w:val="center"/>
            <w:hideMark/>
          </w:tcPr>
          <w:p w14:paraId="389A1EF3" w14:textId="379051EB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FB45C4" w:rsidRPr="00FB45C4" w14:paraId="00AF1F03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2C01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ehala Al-Kub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2AEB" w14:textId="4C12E7A0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36D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A14D" w14:textId="60D62C3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2FBB5" w14:textId="3571A4DC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BFE"/>
            <w:noWrap/>
            <w:vAlign w:val="center"/>
            <w:hideMark/>
          </w:tcPr>
          <w:p w14:paraId="1DEF4ECF" w14:textId="6DFEEEE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69</w:t>
            </w:r>
          </w:p>
        </w:tc>
      </w:tr>
      <w:tr w:rsidR="00FB45C4" w:rsidRPr="00FB45C4" w14:paraId="5ACDBD4A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785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u Zaa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F7DF" w14:textId="0C4CD5BF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04A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1798" w14:textId="136BD9A2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DA0B" w14:textId="1700F81E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4C7"/>
            <w:noWrap/>
            <w:vAlign w:val="center"/>
            <w:hideMark/>
          </w:tcPr>
          <w:p w14:paraId="3D0097D6" w14:textId="5ED35F6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</w:t>
            </w:r>
          </w:p>
        </w:tc>
      </w:tr>
      <w:tr w:rsidR="00FB45C4" w:rsidRPr="00FB45C4" w14:paraId="074AF9EE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3A3D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ibin Al-K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2E6C" w14:textId="7AB0B416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AB5D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0F96" w14:textId="2B88DB8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3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D09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BDDF"/>
            <w:noWrap/>
            <w:vAlign w:val="center"/>
            <w:hideMark/>
          </w:tcPr>
          <w:p w14:paraId="04A34998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2.5</w:t>
            </w:r>
          </w:p>
        </w:tc>
      </w:tr>
      <w:tr w:rsidR="00FB45C4" w:rsidRPr="00FB45C4" w14:paraId="1DB90E5D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2CB4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elwan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DE00E" w14:textId="6D122C23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2A7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E59C" w14:textId="3C5B261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B5C00" w14:textId="31DB629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4A7"/>
            <w:noWrap/>
            <w:vAlign w:val="center"/>
            <w:hideMark/>
          </w:tcPr>
          <w:p w14:paraId="7F954D07" w14:textId="08C092F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17</w:t>
            </w:r>
          </w:p>
        </w:tc>
      </w:tr>
      <w:tr w:rsidR="00FB45C4" w:rsidRPr="00FB45C4" w14:paraId="0797C58B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8D35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aser Instit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6401" w14:textId="67F9969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96B6D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3878" w14:textId="0FD1C602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7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247CF" w14:textId="4B525D8A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</w:t>
            </w:r>
            <w:r w:rsidR="00F66435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5EB"/>
            <w:noWrap/>
            <w:vAlign w:val="center"/>
            <w:hideMark/>
          </w:tcPr>
          <w:p w14:paraId="72E99F78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9.25</w:t>
            </w:r>
          </w:p>
        </w:tc>
      </w:tr>
      <w:tr w:rsidR="00FB45C4" w:rsidRPr="00FB45C4" w14:paraId="2F6E0D78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21E37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bbasi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1113" w14:textId="6D34376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F1B9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2EBC" w14:textId="7DA5F94A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4A4C2" w14:textId="2F204348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7CA"/>
            <w:noWrap/>
            <w:vAlign w:val="center"/>
            <w:hideMark/>
          </w:tcPr>
          <w:p w14:paraId="60A184BC" w14:textId="54C4460F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B45C4" w:rsidRPr="00FB45C4" w14:paraId="0072C571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7810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-Mass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8125" w14:textId="073E0120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4A99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AA779" w14:textId="63597F6C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6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A944" w14:textId="4437E38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BE58D84" w14:textId="72C9E22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3.80</w:t>
            </w:r>
          </w:p>
        </w:tc>
      </w:tr>
      <w:tr w:rsidR="00FB45C4" w:rsidRPr="00FB45C4" w14:paraId="230DF96F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D344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ssut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526C" w14:textId="70BDDD99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DB3E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A37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463E0" w14:textId="0057D2A0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1F4"/>
            <w:noWrap/>
            <w:vAlign w:val="center"/>
            <w:hideMark/>
          </w:tcPr>
          <w:p w14:paraId="6AC85912" w14:textId="66F226DD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9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B45C4" w:rsidRPr="00FB45C4" w14:paraId="5E14BDE1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6CE65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iza 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E5EF" w14:textId="3EEB2088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FB95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636A" w14:textId="7B7A2FA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9CA5" w14:textId="29957C4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FBFE"/>
            <w:noWrap/>
            <w:vAlign w:val="center"/>
            <w:hideMark/>
          </w:tcPr>
          <w:p w14:paraId="05FD3632" w14:textId="7696E1AB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9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B45C4" w:rsidRPr="00FB45C4" w14:paraId="1635BB16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556E6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afr El-Zay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A08E" w14:textId="5D4BD540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29C0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6D23" w14:textId="1983A05F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24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AF01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DAEE"/>
            <w:noWrap/>
            <w:vAlign w:val="center"/>
            <w:hideMark/>
          </w:tcPr>
          <w:p w14:paraId="628EAAA7" w14:textId="02B88E56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8.47</w:t>
            </w:r>
          </w:p>
        </w:tc>
      </w:tr>
      <w:tr w:rsidR="00FB45C4" w:rsidRPr="00FB45C4" w14:paraId="66D898BD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6FC7B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hubra El-Khe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CB14" w14:textId="4140DBE8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BAA5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439DD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98BF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BADE"/>
            <w:noWrap/>
            <w:vAlign w:val="center"/>
            <w:hideMark/>
          </w:tcPr>
          <w:p w14:paraId="233C997A" w14:textId="33C409CB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70C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70C0"/>
                <w:sz w:val="22"/>
                <w:szCs w:val="22"/>
              </w:rPr>
              <w:t>-12.97</w:t>
            </w:r>
          </w:p>
        </w:tc>
      </w:tr>
      <w:tr w:rsidR="00FB45C4" w:rsidRPr="00FB45C4" w14:paraId="44E09BFD" w14:textId="77777777" w:rsidTr="00FB45C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86613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drash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0B175" w14:textId="70411D15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A514" w14:textId="77777777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C65C" w14:textId="69AC09B1" w:rsidR="00FB45C4" w:rsidRPr="00FB45C4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85F2" w14:textId="4783E282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ECF7"/>
            <w:noWrap/>
            <w:vAlign w:val="center"/>
            <w:hideMark/>
          </w:tcPr>
          <w:p w14:paraId="6D327C8A" w14:textId="6219DA5B" w:rsidR="00FB45C4" w:rsidRPr="00F66435" w:rsidRDefault="00FB45C4" w:rsidP="00FB45C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FB45C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5.9</w:t>
            </w:r>
            <w:r w:rsidR="00F66435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</w:t>
            </w:r>
          </w:p>
        </w:tc>
      </w:tr>
    </w:tbl>
    <w:p w14:paraId="10E5DA0A" w14:textId="29BDB0E8" w:rsidR="00CE313C" w:rsidRPr="00323A82" w:rsidRDefault="00CE313C" w:rsidP="00FB45C4">
      <w:pPr>
        <w:ind w:left="3261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 xml:space="preserve">NB: Slope highlight color is from largest positive (red) to largest negative (blue). </w:t>
      </w:r>
    </w:p>
    <w:p w14:paraId="5CEA59B8" w14:textId="573CC3B3" w:rsidR="00CE313C" w:rsidRPr="00323A82" w:rsidRDefault="00FB45C4" w:rsidP="00822C5E">
      <w:pPr>
        <w:ind w:left="3119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 xml:space="preserve">          </w:t>
      </w:r>
      <w:r w:rsidR="00CE313C" w:rsidRPr="00323A82">
        <w:rPr>
          <w:rFonts w:asciiTheme="majorBidi" w:hAnsiTheme="majorBidi" w:cstheme="majorBidi"/>
          <w:sz w:val="20"/>
          <w:szCs w:val="20"/>
          <w:lang w:val="en-US"/>
        </w:rPr>
        <w:t>Bold p-value is significant either increasing (red) or decreasing (blue) trends.</w:t>
      </w:r>
    </w:p>
    <w:p w14:paraId="0BD770D9" w14:textId="3405D2E3" w:rsidR="000352D8" w:rsidRPr="004E48D3" w:rsidRDefault="000352D8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4C13C5C6" w14:textId="2D9720E3" w:rsidR="003A07D7" w:rsidRPr="004E48D3" w:rsidRDefault="003A07D7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BDE651A" w14:textId="0B781969" w:rsidR="003A07D7" w:rsidRPr="004E48D3" w:rsidRDefault="003A07D7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5133B1A" w14:textId="77777777" w:rsidR="00291F45" w:rsidRPr="004E48D3" w:rsidRDefault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7226818E" w14:textId="77777777" w:rsidR="00291F45" w:rsidRPr="004E48D3" w:rsidRDefault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AB7FE82" w14:textId="77777777" w:rsidR="00291F45" w:rsidRPr="004E48D3" w:rsidRDefault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4C826A91" w14:textId="423F1DEF" w:rsidR="00614DB1" w:rsidRDefault="00614DB1" w:rsidP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0A6C2AD3" w14:textId="72B3A1B0" w:rsidR="00614DB1" w:rsidRDefault="00614DB1" w:rsidP="00291F45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55526D24" w14:textId="478AFD99" w:rsidR="00E50D5D" w:rsidRPr="004E48D3" w:rsidRDefault="00E50D5D" w:rsidP="00E50D5D">
      <w:pPr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4E48D3">
        <w:rPr>
          <w:rFonts w:asciiTheme="majorBidi" w:hAnsiTheme="majorBidi" w:cstheme="majorBidi"/>
          <w:sz w:val="22"/>
          <w:szCs w:val="22"/>
          <w:lang w:val="en-US"/>
        </w:rPr>
        <w:lastRenderedPageBreak/>
        <w:t xml:space="preserve">Table </w:t>
      </w:r>
      <w:r w:rsidR="005763B2">
        <w:rPr>
          <w:rFonts w:asciiTheme="majorBidi" w:hAnsiTheme="majorBidi" w:cstheme="majorBidi"/>
          <w:sz w:val="22"/>
          <w:szCs w:val="22"/>
          <w:lang w:val="en-US"/>
        </w:rPr>
        <w:t>S6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 xml:space="preserve">: Homogeneity test (two-tailed) parameters for the significant monotonic trends in </w:t>
      </w:r>
      <w:r w:rsidR="002E3736">
        <w:rPr>
          <w:rFonts w:asciiTheme="majorBidi" w:hAnsiTheme="majorBidi" w:cstheme="majorBidi"/>
          <w:sz w:val="22"/>
          <w:szCs w:val="22"/>
          <w:lang w:val="en-US"/>
        </w:rPr>
        <w:t xml:space="preserve">the in-situ </w:t>
      </w:r>
      <w:r w:rsidRPr="004E48D3">
        <w:rPr>
          <w:rFonts w:asciiTheme="majorBidi" w:hAnsiTheme="majorBidi" w:cstheme="majorBidi"/>
          <w:sz w:val="22"/>
          <w:szCs w:val="22"/>
          <w:lang w:val="en-US"/>
        </w:rPr>
        <w:t>PM</w:t>
      </w:r>
      <w:r w:rsidRPr="00F66435">
        <w:rPr>
          <w:rFonts w:asciiTheme="majorBidi" w:hAnsiTheme="majorBidi" w:cstheme="majorBidi"/>
          <w:sz w:val="22"/>
          <w:szCs w:val="22"/>
          <w:vertAlign w:val="subscript"/>
          <w:lang w:val="en-US"/>
        </w:rPr>
        <w:t>10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air pollutant.</w:t>
      </w:r>
    </w:p>
    <w:tbl>
      <w:tblPr>
        <w:tblW w:w="13099" w:type="dxa"/>
        <w:tblLook w:val="04A0" w:firstRow="1" w:lastRow="0" w:firstColumn="1" w:lastColumn="0" w:noHBand="0" w:noVBand="1"/>
      </w:tblPr>
      <w:tblGrid>
        <w:gridCol w:w="475"/>
        <w:gridCol w:w="913"/>
        <w:gridCol w:w="881"/>
        <w:gridCol w:w="966"/>
        <w:gridCol w:w="966"/>
        <w:gridCol w:w="835"/>
        <w:gridCol w:w="858"/>
        <w:gridCol w:w="881"/>
        <w:gridCol w:w="966"/>
        <w:gridCol w:w="966"/>
        <w:gridCol w:w="966"/>
        <w:gridCol w:w="966"/>
        <w:gridCol w:w="899"/>
        <w:gridCol w:w="899"/>
        <w:gridCol w:w="1004"/>
      </w:tblGrid>
      <w:tr w:rsidR="00E50D5D" w:rsidRPr="004E48D3" w14:paraId="7AB6F2AE" w14:textId="77777777" w:rsidTr="009D0BE0">
        <w:trPr>
          <w:cantSplit/>
          <w:trHeight w:val="21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31CF26" w14:textId="77777777" w:rsidR="00E50D5D" w:rsidRPr="004E48D3" w:rsidRDefault="00E50D5D" w:rsidP="009D0BE0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D32C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4E48D3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862E2E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Mansour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A66377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Za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  <w:t>qazi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42B463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Maa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0ED9AA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Masr El-G</w:t>
            </w:r>
            <w:r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  <w:lang w:val="en-US"/>
              </w:rPr>
              <w:t>a</w:t>
            </w: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d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C0FBDE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</w:rPr>
              <w:t>Al-Salam 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8B42D3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Qa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8FA080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  <w:lang w:val="en-US"/>
              </w:rPr>
              <w:t>Al-</w:t>
            </w: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Kol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0D0E1E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Mohandese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E3508A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Shibin Al-K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95AE74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Naser Instit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525655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Al-Massa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C6CB94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Kafr El-Zay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7CB84A" w14:textId="77777777" w:rsidR="00E50D5D" w:rsidRPr="00880337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2"/>
                <w:szCs w:val="22"/>
              </w:rPr>
              <w:t>Shubra El-Kheima</w:t>
            </w:r>
          </w:p>
        </w:tc>
      </w:tr>
      <w:tr w:rsidR="00E50D5D" w:rsidRPr="004E48D3" w14:paraId="1A3433B7" w14:textId="77777777" w:rsidTr="009D0BE0">
        <w:trPr>
          <w:trHeight w:val="36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5788EA88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ettitt's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3DD8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A8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4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57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7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77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31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39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3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4C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6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CBB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4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33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8A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718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D7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807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AC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435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34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547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62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99.000</w:t>
            </w:r>
          </w:p>
        </w:tc>
      </w:tr>
      <w:tr w:rsidR="00E50D5D" w:rsidRPr="004E48D3" w14:paraId="5EB1E1C4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FB0C560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22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73D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a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8B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BF8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DD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4E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Aug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94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E6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B6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CB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u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B7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Nov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3E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B01F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Nov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867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Dec-16</w:t>
            </w:r>
          </w:p>
        </w:tc>
      </w:tr>
      <w:tr w:rsidR="00E50D5D" w:rsidRPr="004E48D3" w14:paraId="6B3D8F1A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2F082C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65F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40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2E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1F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08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03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4C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B79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A5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8D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20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F94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3A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4C9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</w:tr>
      <w:tr w:rsidR="00E50D5D" w:rsidRPr="004E48D3" w14:paraId="34B0B8F8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A7CC83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F01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2CA" w14:textId="77777777" w:rsidR="00E50D5D" w:rsidRPr="00880337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FE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FEA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2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F3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80.59</w:t>
            </w:r>
          </w:p>
          <w:p w14:paraId="52C0BA57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7FA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5.81</w:t>
            </w:r>
          </w:p>
          <w:p w14:paraId="5562567F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E8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326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3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78F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2D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40E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77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3C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11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1.96</w:t>
            </w:r>
          </w:p>
        </w:tc>
      </w:tr>
      <w:tr w:rsidR="00E50D5D" w:rsidRPr="004E48D3" w14:paraId="2041A65F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4DC3B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B0F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563D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3FD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371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4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C14D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61F1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328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D53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72C2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48C7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481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8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5CE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A22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728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4.34</w:t>
            </w:r>
          </w:p>
        </w:tc>
      </w:tr>
      <w:tr w:rsidR="00E50D5D" w:rsidRPr="004E48D3" w14:paraId="1F4E354B" w14:textId="77777777" w:rsidTr="009D0BE0">
        <w:trPr>
          <w:trHeight w:val="36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1198519F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NHT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2B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0E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0.8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EA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31.8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FE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3.8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DC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8.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E5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6.4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99D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.7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018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3.0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73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30.3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0B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3.3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37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.9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156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.9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4E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.3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09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34.611</w:t>
            </w:r>
          </w:p>
        </w:tc>
      </w:tr>
      <w:tr w:rsidR="00E50D5D" w:rsidRPr="004E48D3" w14:paraId="3CDD8DFA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5F3433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339C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28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2E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8E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93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De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87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Sep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2E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2AF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FE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9B4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C7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an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F1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DC3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Nov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E1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Dec-16</w:t>
            </w:r>
          </w:p>
        </w:tc>
      </w:tr>
      <w:tr w:rsidR="00E50D5D" w:rsidRPr="004E48D3" w14:paraId="3873B8A0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A9C8431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1383" w14:textId="77777777" w:rsidR="00E50D5D" w:rsidRPr="004E48D3" w:rsidRDefault="00E50D5D" w:rsidP="009D0BE0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58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151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23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A8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47B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EE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FE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922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A25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CE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083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F0D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6D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</w:tr>
      <w:tr w:rsidR="00E50D5D" w:rsidRPr="004E48D3" w14:paraId="7712A829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7EA226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6557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D2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850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EC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2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3B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80.59</w:t>
            </w:r>
          </w:p>
          <w:p w14:paraId="1437CF8B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37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5.81</w:t>
            </w:r>
          </w:p>
          <w:p w14:paraId="73EF410F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D25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64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1F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0C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B5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A5E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23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8B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1.96</w:t>
            </w:r>
          </w:p>
        </w:tc>
      </w:tr>
      <w:tr w:rsidR="00E50D5D" w:rsidRPr="004E48D3" w14:paraId="2698181F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A369D" w14:textId="77777777" w:rsidR="00E50D5D" w:rsidRPr="004E48D3" w:rsidRDefault="00E50D5D" w:rsidP="009D0BE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F97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B25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8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429F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A77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4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D0E1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0302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313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6AB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B0C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05F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193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9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50D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C1A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58E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4.34</w:t>
            </w:r>
          </w:p>
        </w:tc>
      </w:tr>
      <w:tr w:rsidR="00E50D5D" w:rsidRPr="004E48D3" w14:paraId="38C7553F" w14:textId="77777777" w:rsidTr="009D0BE0">
        <w:trPr>
          <w:trHeight w:val="36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  <w:vAlign w:val="center"/>
          </w:tcPr>
          <w:p w14:paraId="33E2348E" w14:textId="77777777" w:rsidR="00E50D5D" w:rsidRPr="004E48D3" w:rsidRDefault="00E50D5D" w:rsidP="009D0BE0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uishand's test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685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20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.0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F83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7.6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266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9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D4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7.5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048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8.5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13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.9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68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.9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E1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1.9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09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7.9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2A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7.5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9B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.9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46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.0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C4A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5.085</w:t>
            </w:r>
          </w:p>
        </w:tc>
      </w:tr>
      <w:tr w:rsidR="00E50D5D" w:rsidRPr="004E48D3" w14:paraId="4ED500E6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21E2129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027A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15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9A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an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388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E8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Ju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577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Aug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F2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May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D3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Aug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7E6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F7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0CB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Ju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9A1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Feb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C3B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Nov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94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Dec-16</w:t>
            </w:r>
          </w:p>
        </w:tc>
      </w:tr>
      <w:tr w:rsidR="00E50D5D" w:rsidRPr="004E48D3" w14:paraId="74B316E2" w14:textId="77777777" w:rsidTr="009D0BE0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C90470D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336" w14:textId="77777777" w:rsidR="00E50D5D" w:rsidRPr="004E48D3" w:rsidRDefault="00E50D5D" w:rsidP="009D0BE0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143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E9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C3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A7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5A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FF0000"/>
                <w:sz w:val="21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83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9D0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8C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45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305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8E3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27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B4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b/>
                <w:bCs/>
                <w:color w:val="0070C0"/>
                <w:sz w:val="21"/>
                <w:szCs w:val="21"/>
              </w:rPr>
              <w:t>&lt; 0.0001</w:t>
            </w:r>
          </w:p>
        </w:tc>
      </w:tr>
      <w:tr w:rsidR="00E50D5D" w:rsidRPr="004E48D3" w14:paraId="0023282E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581DD5B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C4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C676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5D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3BF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2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147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80.59</w:t>
            </w:r>
          </w:p>
          <w:p w14:paraId="688FB0EE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6E1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145.81</w:t>
            </w:r>
          </w:p>
          <w:p w14:paraId="2FDA5F93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FF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B5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B2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2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3DA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D7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8D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4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57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F0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605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81.96</w:t>
            </w:r>
          </w:p>
        </w:tc>
      </w:tr>
      <w:tr w:rsidR="00E50D5D" w:rsidRPr="004E48D3" w14:paraId="20173CB1" w14:textId="77777777" w:rsidTr="009D0BE0">
        <w:trPr>
          <w:trHeight w:val="3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C911A6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FC33" w14:textId="77777777" w:rsidR="00E50D5D" w:rsidRPr="004E48D3" w:rsidRDefault="00E50D5D" w:rsidP="009D0BE0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E48D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u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1228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8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7C5F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1B50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4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7486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15D1" w14:textId="77777777" w:rsidR="00E50D5D" w:rsidRPr="00880337" w:rsidRDefault="00E50D5D" w:rsidP="009D0BE0">
            <w:pPr>
              <w:rPr>
                <w:rFonts w:asciiTheme="majorBidi" w:hAnsiTheme="majorBidi" w:cstheme="majorBidi"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C44B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7B7D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6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4932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D46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8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AFE9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3E3C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4D4E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6414" w14:textId="77777777" w:rsidR="00E50D5D" w:rsidRPr="00880337" w:rsidRDefault="00E50D5D" w:rsidP="009D0BE0">
            <w:pPr>
              <w:jc w:val="right"/>
              <w:rPr>
                <w:rFonts w:asciiTheme="majorBidi" w:hAnsiTheme="majorBidi" w:cstheme="majorBidi"/>
                <w:color w:val="0070C0"/>
                <w:sz w:val="21"/>
                <w:szCs w:val="21"/>
              </w:rPr>
            </w:pPr>
            <w:r w:rsidRPr="00880337">
              <w:rPr>
                <w:rFonts w:asciiTheme="majorBidi" w:hAnsiTheme="majorBidi" w:cstheme="majorBidi"/>
                <w:color w:val="0070C0"/>
                <w:sz w:val="21"/>
                <w:szCs w:val="21"/>
              </w:rPr>
              <w:t>104.34</w:t>
            </w:r>
          </w:p>
        </w:tc>
      </w:tr>
    </w:tbl>
    <w:p w14:paraId="36801BA8" w14:textId="77777777" w:rsidR="00E50D5D" w:rsidRPr="00323A82" w:rsidRDefault="00E50D5D" w:rsidP="00E50D5D">
      <w:pPr>
        <w:rPr>
          <w:rFonts w:asciiTheme="majorBidi" w:hAnsiTheme="majorBidi" w:cstheme="majorBidi"/>
          <w:sz w:val="20"/>
          <w:szCs w:val="20"/>
          <w:lang w:val="en-US"/>
        </w:rPr>
      </w:pPr>
      <w:r w:rsidRPr="00323A82">
        <w:rPr>
          <w:rFonts w:asciiTheme="majorBidi" w:hAnsiTheme="majorBidi" w:cstheme="majorBidi"/>
          <w:sz w:val="20"/>
          <w:szCs w:val="20"/>
          <w:lang w:val="en-US"/>
        </w:rPr>
        <w:t>NB: Increasing and decreasing trends are shown in red and blue, respectively.</w:t>
      </w:r>
    </w:p>
    <w:p w14:paraId="5E1D943E" w14:textId="2F0B641A" w:rsidR="00902D3E" w:rsidRPr="00AA50A4" w:rsidRDefault="00902D3E" w:rsidP="00AA50A4">
      <w:pPr>
        <w:rPr>
          <w:rFonts w:asciiTheme="majorBidi" w:hAnsiTheme="majorBidi" w:cstheme="majorBidi"/>
          <w:sz w:val="22"/>
          <w:szCs w:val="22"/>
          <w:lang w:val="en-US"/>
        </w:rPr>
      </w:pPr>
    </w:p>
    <w:sectPr w:rsidR="00902D3E" w:rsidRPr="00AA50A4" w:rsidSect="000E31AA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D8"/>
    <w:rsid w:val="000352D8"/>
    <w:rsid w:val="00037FE6"/>
    <w:rsid w:val="0006356E"/>
    <w:rsid w:val="00073451"/>
    <w:rsid w:val="00083138"/>
    <w:rsid w:val="000924E9"/>
    <w:rsid w:val="00096AAD"/>
    <w:rsid w:val="000D3DFD"/>
    <w:rsid w:val="000E31AA"/>
    <w:rsid w:val="00117D05"/>
    <w:rsid w:val="001222BE"/>
    <w:rsid w:val="001323A3"/>
    <w:rsid w:val="00167263"/>
    <w:rsid w:val="001B04D8"/>
    <w:rsid w:val="001C2CCD"/>
    <w:rsid w:val="00210137"/>
    <w:rsid w:val="002112C2"/>
    <w:rsid w:val="00211BAE"/>
    <w:rsid w:val="002271AE"/>
    <w:rsid w:val="00247FA6"/>
    <w:rsid w:val="00254F54"/>
    <w:rsid w:val="00255C9A"/>
    <w:rsid w:val="0027146F"/>
    <w:rsid w:val="0027512A"/>
    <w:rsid w:val="002808E8"/>
    <w:rsid w:val="00290680"/>
    <w:rsid w:val="00291F45"/>
    <w:rsid w:val="002B47DA"/>
    <w:rsid w:val="002B7C78"/>
    <w:rsid w:val="002C105F"/>
    <w:rsid w:val="002C532F"/>
    <w:rsid w:val="002E3736"/>
    <w:rsid w:val="002F65D2"/>
    <w:rsid w:val="003014BC"/>
    <w:rsid w:val="00303AEF"/>
    <w:rsid w:val="003071C3"/>
    <w:rsid w:val="00323A82"/>
    <w:rsid w:val="003454C2"/>
    <w:rsid w:val="00362E3A"/>
    <w:rsid w:val="00381A66"/>
    <w:rsid w:val="003A07D7"/>
    <w:rsid w:val="003A6E66"/>
    <w:rsid w:val="003B683C"/>
    <w:rsid w:val="00401F47"/>
    <w:rsid w:val="00431CB1"/>
    <w:rsid w:val="00434315"/>
    <w:rsid w:val="0044024E"/>
    <w:rsid w:val="004514A3"/>
    <w:rsid w:val="004535DA"/>
    <w:rsid w:val="00466B4B"/>
    <w:rsid w:val="00467DEF"/>
    <w:rsid w:val="00475E20"/>
    <w:rsid w:val="00492B8B"/>
    <w:rsid w:val="004E48D3"/>
    <w:rsid w:val="00512E5A"/>
    <w:rsid w:val="00530C62"/>
    <w:rsid w:val="005763B2"/>
    <w:rsid w:val="005B4310"/>
    <w:rsid w:val="00614DB1"/>
    <w:rsid w:val="00620DB5"/>
    <w:rsid w:val="00627327"/>
    <w:rsid w:val="006329E2"/>
    <w:rsid w:val="006563B2"/>
    <w:rsid w:val="00673C95"/>
    <w:rsid w:val="00676156"/>
    <w:rsid w:val="006836BD"/>
    <w:rsid w:val="00685E13"/>
    <w:rsid w:val="00690860"/>
    <w:rsid w:val="006B5983"/>
    <w:rsid w:val="006E1F5F"/>
    <w:rsid w:val="00704036"/>
    <w:rsid w:val="007131DA"/>
    <w:rsid w:val="0071536A"/>
    <w:rsid w:val="007438AC"/>
    <w:rsid w:val="007C7A62"/>
    <w:rsid w:val="007E49EA"/>
    <w:rsid w:val="007F7DB4"/>
    <w:rsid w:val="00800F1A"/>
    <w:rsid w:val="00822C5E"/>
    <w:rsid w:val="00827F86"/>
    <w:rsid w:val="0083213F"/>
    <w:rsid w:val="00855611"/>
    <w:rsid w:val="00880337"/>
    <w:rsid w:val="00881D3E"/>
    <w:rsid w:val="008941FA"/>
    <w:rsid w:val="008B1D95"/>
    <w:rsid w:val="008C6448"/>
    <w:rsid w:val="008D6F8B"/>
    <w:rsid w:val="008E7C1D"/>
    <w:rsid w:val="00902D3E"/>
    <w:rsid w:val="00903FD4"/>
    <w:rsid w:val="00916E05"/>
    <w:rsid w:val="0096123C"/>
    <w:rsid w:val="0097568A"/>
    <w:rsid w:val="00986319"/>
    <w:rsid w:val="0099432D"/>
    <w:rsid w:val="009C6BA9"/>
    <w:rsid w:val="009D239C"/>
    <w:rsid w:val="009F3C3B"/>
    <w:rsid w:val="00A00C55"/>
    <w:rsid w:val="00A04CDB"/>
    <w:rsid w:val="00A268A1"/>
    <w:rsid w:val="00A51C4E"/>
    <w:rsid w:val="00A54A91"/>
    <w:rsid w:val="00A55BD4"/>
    <w:rsid w:val="00A57D1D"/>
    <w:rsid w:val="00A62A64"/>
    <w:rsid w:val="00A62EEC"/>
    <w:rsid w:val="00A74329"/>
    <w:rsid w:val="00A74770"/>
    <w:rsid w:val="00A96990"/>
    <w:rsid w:val="00AA50A4"/>
    <w:rsid w:val="00AA61F6"/>
    <w:rsid w:val="00AD43B8"/>
    <w:rsid w:val="00B4014B"/>
    <w:rsid w:val="00B40AB1"/>
    <w:rsid w:val="00B43E62"/>
    <w:rsid w:val="00B62C5D"/>
    <w:rsid w:val="00B7772C"/>
    <w:rsid w:val="00B822A4"/>
    <w:rsid w:val="00B83E10"/>
    <w:rsid w:val="00B93BEF"/>
    <w:rsid w:val="00BA051F"/>
    <w:rsid w:val="00BA6D1A"/>
    <w:rsid w:val="00BE02DB"/>
    <w:rsid w:val="00BF0C4D"/>
    <w:rsid w:val="00C30448"/>
    <w:rsid w:val="00C61EAB"/>
    <w:rsid w:val="00C7178F"/>
    <w:rsid w:val="00C928F4"/>
    <w:rsid w:val="00CE313C"/>
    <w:rsid w:val="00CF166C"/>
    <w:rsid w:val="00D57450"/>
    <w:rsid w:val="00D66B39"/>
    <w:rsid w:val="00D82E4F"/>
    <w:rsid w:val="00D832FD"/>
    <w:rsid w:val="00D83477"/>
    <w:rsid w:val="00DB0E8A"/>
    <w:rsid w:val="00DD2F1B"/>
    <w:rsid w:val="00DE6C6C"/>
    <w:rsid w:val="00DE7DB3"/>
    <w:rsid w:val="00E03971"/>
    <w:rsid w:val="00E07CD2"/>
    <w:rsid w:val="00E201CF"/>
    <w:rsid w:val="00E33F54"/>
    <w:rsid w:val="00E50D5D"/>
    <w:rsid w:val="00E5526E"/>
    <w:rsid w:val="00E80AA4"/>
    <w:rsid w:val="00E818B7"/>
    <w:rsid w:val="00EA7006"/>
    <w:rsid w:val="00EB5A20"/>
    <w:rsid w:val="00EC1B1D"/>
    <w:rsid w:val="00EC5FFA"/>
    <w:rsid w:val="00F36B0D"/>
    <w:rsid w:val="00F46717"/>
    <w:rsid w:val="00F66435"/>
    <w:rsid w:val="00F73EBF"/>
    <w:rsid w:val="00FA0043"/>
    <w:rsid w:val="00FB45C4"/>
    <w:rsid w:val="00FE0A10"/>
    <w:rsid w:val="00FE632A"/>
    <w:rsid w:val="00FE78FA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8614"/>
  <w15:chartTrackingRefBased/>
  <w15:docId w15:val="{2CFA7898-79D7-2A4F-87FE-D60FD808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E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2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225</Words>
  <Characters>698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5-31T04:46:00Z</dcterms:created>
  <dcterms:modified xsi:type="dcterms:W3CDTF">2023-02-26T15:32:00Z</dcterms:modified>
</cp:coreProperties>
</file>